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EE938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6505C788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C4A378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Appendix S1. Keyword co-occurrence clusters (</w:t>
      </w:r>
      <w:proofErr w:type="spellStart"/>
      <w:r w:rsidRPr="009909D5">
        <w:rPr>
          <w:rFonts w:ascii="Times New Roman" w:hAnsi="Times New Roman" w:cs="Times New Roman"/>
          <w:b/>
          <w:sz w:val="24"/>
          <w:szCs w:val="24"/>
        </w:rPr>
        <w:t>VOSviewer</w:t>
      </w:r>
      <w:proofErr w:type="spellEnd"/>
      <w:r w:rsidRPr="009909D5">
        <w:rPr>
          <w:rFonts w:ascii="Times New Roman" w:hAnsi="Times New Roman" w:cs="Times New Roman"/>
          <w:b/>
          <w:sz w:val="24"/>
          <w:szCs w:val="24"/>
        </w:rPr>
        <w:t>)</w:t>
      </w:r>
    </w:p>
    <w:p w14:paraId="77BFFE1E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 xml:space="preserve">Note: Keywords were extracted from the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VOSviewer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 xml:space="preserve"> keyword co-occurrence network (minimum occurrences = 50; 334 keywords; 5 clusters). Cluster labels were assigned manually based on dominant high-frequency terms (corresponding to Fig. 5C in the main text).</w:t>
      </w:r>
    </w:p>
    <w:p w14:paraId="1B84C8B3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1441FC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Cluster 1 (119 items): Clinical oncology / treatment context / functional &amp; rehabilitation outcomes</w:t>
      </w:r>
    </w:p>
    <w:p w14:paraId="34343AE9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adjuvant chemotherapy; advanced cancer; adverse event; aerobic exercise; anemia; antineoplastic agent; anxiety; body composition; body weight loss; cachexia; cancer chemotherapy; cancer immunotherapy; cancer patient; cancer radiotherapy; cancer staging; cancer surgery; cancer therapy; carboplatin; cardiopulmonary exercise; cardiorespiratory fitness; case report; chemoradiotherapy; chemotherapy; child; cisplatin; clinical article; clinical assessment; clinical effectiveness; clinical feature; clinical outcome; clinical practice; combined modality therapy; complication; computer assisted tomography; cyclophosphamide; daily life activity; depression; diagnostic imaging; diet therapy; doxorubicin; dyspnea; esophagus cancer; exercise test; exercise therapy; exercise tolerance; fatigue; fitness; fluorouracil; forced expiratory volume; frailty; functional status; grip strength; head and neck cancer; health status; hemoglobin; histology; histopathology; human tissue; immunohistochemistry; kinesiotherapy; length of stay; lung cancer; lung neoplasms; lung tumor; malnutrition; medical history; multimodality cancer therapy; muscle atrophy; muscle mass; muscle strength; muscle, skeletal; neoadjuvant chemotherapy; non-small cell lung cancer; nuclear magnetic resonance; nutritional status; oncology; outcome assessment; overall survival; oxygen consumption; paclitaxel; pain; palliative care; palliative therapy; pancreas cancer; pathology; patient care; patient compliance; patient-reported outcome; physical examination; physical performance; physiology; physiotherapy; pilot study; postoperative complication; postoperative period; practice guideline; procedures; progression-free survival; radiation; randomized controlled trial; rehabilitation; resistance training; retrospective study; sarcopenia; scoring system; six-minute walk test; skeletal muscle; stomach cancer; surgery; therapy; thorax radiography; treatment duration; treatment outcome; treatment response; walking; x-ray computed tomography.</w:t>
      </w:r>
    </w:p>
    <w:p w14:paraId="52C4D8BB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BB60D6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lastRenderedPageBreak/>
        <w:t>Cluster 2 (80 items): Cardiometabolic / inflammation / comorbidity &amp; risk markers</w:t>
      </w:r>
    </w:p>
    <w:p w14:paraId="037EE8F5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 xml:space="preserve">acetylsalicylic acid; adiponectin; aging; albumin; all-cause mortality; anthropometry; atrial fibrillation; beta-adrenergic receptor; biological marker; biomarkers; blood; blood pressure; C-reactive protein; cardiovascular disease; cardiovascular mortality; cardiovascular risk; cause of death; cerebrovascular accident; cholesterol; chronic disease; chronic obstructive lung disease; comorbidity; coronary artery disease; corticosteroid; creatinine; cytokine; diabetes mellitus; diagnostic test accuracy; diastolic blood pressure; dipeptidyl carboxypeptidase; disease association; disease severity; dyslipidemia; echocardiography; enzyme-linked immunoassay; glucose; glucose blood level; heart failure; heart infarction; heart rate; hemoglobin A1c; high-density lipoprotein; high-risk patient; hospitalization;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hydroxymethylglutaryl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-CoA reductase; hypertension; incidence; inflammation; insulin; insulin resistance; interleukin-1beta; interleukin-6; ischemic heart disease; leptin; low-density lipoprotein; malignant neoplasm; metabolic syndrome; metformin; morbidity; mortality rate; mortality risk; non-insulin-dependent; nonsteroidal anti-inflammatory; pathogenesis; pathophysiology; prediction; predictive value; prevalence; protein blood level; receiver operating characteristic; risk assessment; sensitivity and specificity; systolic blood pressure; time factor; time factors; triacylglycerol; tumor necrosis factor; waist circumference.</w:t>
      </w:r>
    </w:p>
    <w:p w14:paraId="36BBB21B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AC8B00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Cluster 3 (75 items): Epidemiology / lifestyle determinants / risk factors &amp; survival analysis</w:t>
      </w:r>
    </w:p>
    <w:p w14:paraId="4B5D6CFF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 xml:space="preserve">adolescent; age; aged, 80 and over; alcohol consumption; body mass; body weight; breast neoplasms; breast tumor; caloric intake; cancer diagnosis; cancer grading; cancer incidence; cancer mortality; cancer prevention; cancer recurrence; cancer risk; cancer screening; cancer survivor; cancer survivors; case-control study;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china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 xml:space="preserve">; clinical trials; cohort analysis; cohort study; colorectal neoplasms; colorectal tumor; comparative study; controlled study; cross-sectional study; diet; dietary intake; disease-free survival; educational status; epidemiology; estrogen receptor; family history; follow-up study; food intake; health behavior; healthy lifestyle; lifestyle; lifestyle modification; longitudinal study; mediterranean diet; multicenter study; neoplasm recurrence; nutritional assessment; observational study;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postmenopause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 xml:space="preserve">; priority journal; proportional hazards; prospective study; psychology; questionnaire; risk factor; risk factors; risk reduction; sedentary lifestyle;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 xml:space="preserve">; sex difference; smoking; statistics and numerical data; surveys and questionnaires; survival analysis; survival rate; survivorship; tumor recurrence;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usa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; very elderly; vitamin D; young adult.</w:t>
      </w:r>
    </w:p>
    <w:p w14:paraId="5A2B3EFD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1C4D45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lastRenderedPageBreak/>
        <w:t>Cluster 4 (34 items): Tumor biology / molecular mechanisms &amp; tumor microenvironment</w:t>
      </w:r>
    </w:p>
    <w:p w14:paraId="00CD3659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 xml:space="preserve">animal; apoptosis; biomarkers, tumor; cancer growth; carcinogenesis; cell proliferation; colon cancer; disease course; disease exacerbation; disease progression; gene expression; gene mutation; genetics; human cell; liver cell carcinoma; metabolism; metastatic;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; nonhuman; oxidative stress; personalized medicine; phenotype; prostate cancer; prostate tumor; prostatic neoplasms; protein expression; review; signal transduction; tumor growth; tumor invasion; tumor microenvironment; tumor volume; unclassified drug; upregulation.</w:t>
      </w:r>
    </w:p>
    <w:p w14:paraId="5BAAA57C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9B65E2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Cluster 5 (26 items): Body size/obesity &amp; cancer types / outcomes / evidence synthesis terms</w:t>
      </w:r>
    </w:p>
    <w:p w14:paraId="30A05A42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 xml:space="preserve">association; body mass index; breast cancer; cancer; colorectal cancer; diagnosis; endometrium cancer; guidelines; health; impact; </w:t>
      </w:r>
      <w:proofErr w:type="spellStart"/>
      <w:proofErr w:type="gramStart"/>
      <w:r w:rsidRPr="009909D5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proofErr w:type="gramEnd"/>
      <w:r w:rsidRPr="009909D5">
        <w:rPr>
          <w:rFonts w:ascii="Times New Roman" w:hAnsi="Times New Roman" w:cs="Times New Roman"/>
          <w:sz w:val="24"/>
          <w:szCs w:val="24"/>
        </w:rPr>
        <w:t>; meta-analysis; mortality; nutrition; obesity; outcome; ovarian cancer; overweight; prevention; recurrence; risks; skeletal-muscle; survival; systematic review; weight loss; women.</w:t>
      </w:r>
    </w:p>
    <w:p w14:paraId="12B35093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26CC88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Appendix S2. Full search strategy (Web of Science Core Collection and Scopus)</w:t>
      </w:r>
    </w:p>
    <w:p w14:paraId="5F812890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Note: Following reviewers’ suggestions, the main text provides a concise description of the search strategy; the complete Boolean search strings are reported here for transparency and reproducibility.</w:t>
      </w:r>
    </w:p>
    <w:p w14:paraId="78FE0E20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70DE75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S2.1 Web of Science Core Collection (SCI-EXPANDED)</w:t>
      </w:r>
    </w:p>
    <w:p w14:paraId="1612F9A9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Database: Web of Science Core Collection (SCI-EXPANDED)</w:t>
      </w:r>
    </w:p>
    <w:p w14:paraId="710082FC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Fields: Topic (TS)</w:t>
      </w:r>
    </w:p>
    <w:p w14:paraId="3BADFF66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Timespan: 2015–2024</w:t>
      </w:r>
    </w:p>
    <w:p w14:paraId="1D2BBDA7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Language: English</w:t>
      </w:r>
    </w:p>
    <w:p w14:paraId="32178217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Document types: Article OR Review</w:t>
      </w:r>
    </w:p>
    <w:p w14:paraId="4AE67EB4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Search query (Boolean):</w:t>
      </w:r>
    </w:p>
    <w:p w14:paraId="07978AC6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lastRenderedPageBreak/>
        <w:t xml:space="preserve">TS = (("exercise" OR "physical activity" OR "exercise training" OR training OR "aerobic exercise" OR "resistance training" OR "strength training" OR walking OR "rehabilitation" OR "prehabilitation") AND (cancer* OR neoplasm* OR tumor* OR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 xml:space="preserve">* OR carcinoma* OR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* OR "oncology") AND (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* OR "cancer survival" OR survival OR "overall survival" OR "disease-free survival" OR DFS OR "progression-free survival" OR PFS OR recurrence OR "treatment outcome*" OR "patient-reported outcome*" OR "quality of life"))</w:t>
      </w:r>
    </w:p>
    <w:p w14:paraId="5BB37710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EB964E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b/>
          <w:sz w:val="24"/>
          <w:szCs w:val="24"/>
        </w:rPr>
        <w:t>S2.2 Scopus</w:t>
      </w:r>
    </w:p>
    <w:p w14:paraId="7EF1DA9D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Database: Scopus</w:t>
      </w:r>
    </w:p>
    <w:p w14:paraId="1F5CC6A7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Fields: TITLE-ABS-KEY</w:t>
      </w:r>
    </w:p>
    <w:p w14:paraId="453DB3D5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Timespan: 2015–2024</w:t>
      </w:r>
    </w:p>
    <w:p w14:paraId="6B28D0F0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Language: English</w:t>
      </w:r>
    </w:p>
    <w:p w14:paraId="17E469DF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Document types: Article OR Review</w:t>
      </w:r>
    </w:p>
    <w:p w14:paraId="30BE4C08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>Search query (Boolean):</w:t>
      </w:r>
    </w:p>
    <w:p w14:paraId="0F779558" w14:textId="77777777" w:rsidR="009909D5" w:rsidRPr="009909D5" w:rsidRDefault="009909D5" w:rsidP="009909D5">
      <w:pPr>
        <w:jc w:val="both"/>
        <w:rPr>
          <w:rFonts w:ascii="Times New Roman" w:hAnsi="Times New Roman" w:cs="Times New Roman"/>
          <w:sz w:val="24"/>
          <w:szCs w:val="24"/>
        </w:rPr>
      </w:pPr>
      <w:r w:rsidRPr="009909D5">
        <w:rPr>
          <w:rFonts w:ascii="Times New Roman" w:hAnsi="Times New Roman" w:cs="Times New Roman"/>
          <w:sz w:val="24"/>
          <w:szCs w:val="24"/>
        </w:rPr>
        <w:t xml:space="preserve">TITLE-ABS-KEY (("exercise" OR "physical activity" OR "exercise training" OR training OR "aerobic exercise" OR "resistance training" OR "strength training" OR walking OR rehabilitation OR prehabilitation) AND (cancer* OR neoplasm* OR tumor* OR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 xml:space="preserve">* OR carcinoma* OR 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* OR oncology) AND (</w:t>
      </w:r>
      <w:proofErr w:type="spellStart"/>
      <w:r w:rsidRPr="009909D5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Pr="009909D5">
        <w:rPr>
          <w:rFonts w:ascii="Times New Roman" w:hAnsi="Times New Roman" w:cs="Times New Roman"/>
          <w:sz w:val="24"/>
          <w:szCs w:val="24"/>
        </w:rPr>
        <w:t>* OR "cancer survival" OR survival OR "overall survival" OR "disease-free survival" OR "progression-free survival" OR recurrence OR "treatment outcome*" OR "patient-reported outcome*" OR "quality of life"))</w:t>
      </w:r>
    </w:p>
    <w:p w14:paraId="4AC02FC1" w14:textId="77777777" w:rsidR="0007705B" w:rsidRPr="009909D5" w:rsidRDefault="0007705B" w:rsidP="009909D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7705B" w:rsidRPr="009909D5" w:rsidSect="009909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7AEF5" w14:textId="77777777" w:rsidR="002238DB" w:rsidRDefault="002238DB" w:rsidP="009909D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5382ED" w14:textId="77777777" w:rsidR="002238DB" w:rsidRDefault="002238DB" w:rsidP="009909D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C89D2" w14:textId="77777777" w:rsidR="002238DB" w:rsidRDefault="002238DB" w:rsidP="009909D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9DC181" w14:textId="77777777" w:rsidR="002238DB" w:rsidRDefault="002238DB" w:rsidP="009909D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321"/>
    <w:rsid w:val="0007705B"/>
    <w:rsid w:val="002238DB"/>
    <w:rsid w:val="00762BA0"/>
    <w:rsid w:val="00917CC3"/>
    <w:rsid w:val="009909D5"/>
    <w:rsid w:val="00CE3192"/>
    <w:rsid w:val="00F4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9E0EF9-EE14-4B7C-B6C2-252A92156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9D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4532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532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532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5321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5321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5321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5321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5321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5321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53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53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5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53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53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53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53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53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53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532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45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532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453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5321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453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5321"/>
    <w:pPr>
      <w:widowControl w:val="0"/>
      <w:spacing w:after="160"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453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532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453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53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09D5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909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09D5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90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17</Words>
  <Characters>7072</Characters>
  <Application>Microsoft Office Word</Application>
  <DocSecurity>0</DocSecurity>
  <Lines>119</Lines>
  <Paragraphs>35</Paragraphs>
  <ScaleCrop>false</ScaleCrop>
  <Company/>
  <LinksUpToDate>false</LinksUpToDate>
  <CharactersWithSpaces>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东 王</dc:creator>
  <cp:keywords/>
  <dc:description/>
  <cp:lastModifiedBy>啸东 王</cp:lastModifiedBy>
  <cp:revision>2</cp:revision>
  <dcterms:created xsi:type="dcterms:W3CDTF">2026-02-21T09:35:00Z</dcterms:created>
  <dcterms:modified xsi:type="dcterms:W3CDTF">2026-02-21T09:47:00Z</dcterms:modified>
</cp:coreProperties>
</file>